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CDAF2" w14:textId="77777777" w:rsidR="008F0672" w:rsidRPr="00AC70CC" w:rsidRDefault="008F0672" w:rsidP="008F0672">
      <w:pPr>
        <w:spacing w:line="480" w:lineRule="auto"/>
        <w:rPr>
          <w:rFonts w:ascii="Times New Roman" w:hAnsi="Times New Roman" w:cs="Angsana New"/>
          <w:color w:val="000000"/>
          <w:sz w:val="24"/>
          <w:szCs w:val="24"/>
        </w:rPr>
      </w:pPr>
      <w:r w:rsidRPr="00AC70CC">
        <w:rPr>
          <w:rFonts w:ascii="Times New Roman" w:hAnsi="Times New Roman" w:cs="Times New Roman"/>
          <w:b/>
          <w:bCs/>
          <w:color w:val="000000"/>
          <w:sz w:val="24"/>
          <w:szCs w:val="24"/>
        </w:rPr>
        <w:t>Title</w:t>
      </w:r>
      <w:r w:rsidRPr="00AC70CC">
        <w:rPr>
          <w:rFonts w:ascii="Times New Roman" w:hAnsi="Times New Roman" w:cs="Times New Roman"/>
          <w:b/>
          <w:bCs/>
          <w:color w:val="000000"/>
          <w:sz w:val="24"/>
          <w:szCs w:val="24"/>
          <w:cs/>
        </w:rPr>
        <w:t xml:space="preserve">: 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Efficacy of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Moraceae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 with chlorhexidine mouthwash on the microbial flora of critically ill intubated patients</w:t>
      </w:r>
      <w:r w:rsidRPr="00AC70CC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: 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>a randomized controlled pilot study</w:t>
      </w:r>
    </w:p>
    <w:p w14:paraId="29D842DE" w14:textId="77777777" w:rsidR="008F0672" w:rsidRPr="00AC70CC" w:rsidRDefault="008F0672" w:rsidP="008F0672">
      <w:pPr>
        <w:spacing w:after="20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88A0707" w14:textId="77777777" w:rsidR="008F0672" w:rsidRPr="002144E1" w:rsidRDefault="008F0672" w:rsidP="008F0672">
      <w:pPr>
        <w:spacing w:after="200" w:line="480" w:lineRule="auto"/>
        <w:rPr>
          <w:rFonts w:ascii="Times New Roman" w:hAnsi="Times New Roman" w:cstheme="minorBidi"/>
          <w:b/>
          <w:bCs/>
          <w:color w:val="000000"/>
          <w:sz w:val="24"/>
          <w:szCs w:val="24"/>
          <w:cs/>
        </w:rPr>
      </w:pPr>
      <w:r w:rsidRPr="00AC70CC">
        <w:rPr>
          <w:rFonts w:ascii="Times New Roman" w:hAnsi="Times New Roman" w:cs="Times New Roman"/>
          <w:b/>
          <w:bCs/>
          <w:color w:val="000000"/>
          <w:sz w:val="24"/>
          <w:szCs w:val="24"/>
        </w:rPr>
        <w:t>Authors</w:t>
      </w:r>
      <w:r w:rsidRPr="00AC70CC">
        <w:rPr>
          <w:rFonts w:ascii="Times New Roman" w:hAnsi="Times New Roman" w:cs="Times New Roman"/>
          <w:b/>
          <w:bCs/>
          <w:color w:val="000000"/>
          <w:sz w:val="24"/>
          <w:szCs w:val="24"/>
          <w:cs/>
        </w:rPr>
        <w:t xml:space="preserve">: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Pasu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 Siriyanyongwong</w:t>
      </w:r>
      <w:r w:rsidRPr="00AC70C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Rawee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 Teanpaisan</w:t>
      </w:r>
      <w:r w:rsidRPr="00AC70C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Nuntiya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 Pahumunto</w:t>
      </w:r>
      <w:r w:rsidRPr="00AC70C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Supattra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 Uppanisakorn</w:t>
      </w:r>
      <w:r w:rsidRPr="00AC70C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>, Veerapong Vattanavanit</w:t>
      </w:r>
      <w:proofErr w:type="gramStart"/>
      <w:r w:rsidRPr="00AC70C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,*</w:t>
      </w:r>
      <w:proofErr w:type="gramEnd"/>
      <w:r>
        <w:rPr>
          <w:rFonts w:ascii="Times New Roman" w:hAnsi="Times New Roman" w:cstheme="minorBidi" w:hint="cs"/>
          <w:b/>
          <w:bCs/>
          <w:color w:val="000000"/>
          <w:sz w:val="24"/>
          <w:szCs w:val="24"/>
          <w:cs/>
        </w:rPr>
        <w:t xml:space="preserve">  </w:t>
      </w:r>
    </w:p>
    <w:p w14:paraId="123C8338" w14:textId="77777777" w:rsidR="008F0672" w:rsidRPr="00AC70CC" w:rsidRDefault="008F0672" w:rsidP="008F0672">
      <w:pPr>
        <w:spacing w:after="20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682AF7F" w14:textId="77777777" w:rsidR="008F0672" w:rsidRPr="00AC70CC" w:rsidRDefault="008F0672" w:rsidP="008F0672">
      <w:pPr>
        <w:spacing w:after="20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C70CC">
        <w:rPr>
          <w:rFonts w:ascii="Times New Roman" w:hAnsi="Times New Roman" w:cs="Times New Roman"/>
          <w:b/>
          <w:bCs/>
          <w:color w:val="000000"/>
          <w:sz w:val="24"/>
          <w:szCs w:val="24"/>
        </w:rPr>
        <w:t>Author affiliations</w:t>
      </w:r>
    </w:p>
    <w:p w14:paraId="4E935ECC" w14:textId="77777777" w:rsidR="008F0672" w:rsidRPr="00AC70CC" w:rsidRDefault="008F0672" w:rsidP="008F0672">
      <w:pPr>
        <w:spacing w:after="20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70C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Division of Internal Medicine, Faculty of Medicine, Prince of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Songkla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 University, Hat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Yai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>, Songkhla, 90110, Thailand</w:t>
      </w:r>
    </w:p>
    <w:p w14:paraId="06A892C7" w14:textId="77777777" w:rsidR="008F0672" w:rsidRPr="00AC70CC" w:rsidRDefault="008F0672" w:rsidP="008F0672">
      <w:pPr>
        <w:spacing w:after="20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70C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Department of Stomatology, Faculty of Dentistry, Prince of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Songkla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 University, Hat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Yai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>, Songkhla, 90110, Thailand</w:t>
      </w:r>
    </w:p>
    <w:p w14:paraId="0C138788" w14:textId="77777777" w:rsidR="008F0672" w:rsidRPr="00AC70CC" w:rsidRDefault="008F0672" w:rsidP="008F0672">
      <w:pPr>
        <w:spacing w:after="20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70C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Clinical Research Center, Faculty of Medicine, Prince of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Songkla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 University, Hat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Yai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>, Songkhla, 90110, Thailand</w:t>
      </w:r>
    </w:p>
    <w:p w14:paraId="64431876" w14:textId="77777777" w:rsidR="008F0672" w:rsidRPr="00AC70CC" w:rsidRDefault="008F0672" w:rsidP="008F0672">
      <w:pPr>
        <w:spacing w:after="20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70C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Critical Care Medicine Unit, Division of Internal Medicine, Faculty of Medicine, Prince of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Songkla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 xml:space="preserve"> University, Hat </w:t>
      </w:r>
      <w:proofErr w:type="spellStart"/>
      <w:r w:rsidRPr="00AC70CC">
        <w:rPr>
          <w:rFonts w:ascii="Times New Roman" w:hAnsi="Times New Roman" w:cs="Times New Roman"/>
          <w:color w:val="000000"/>
          <w:sz w:val="24"/>
          <w:szCs w:val="24"/>
        </w:rPr>
        <w:t>Yai</w:t>
      </w:r>
      <w:proofErr w:type="spellEnd"/>
      <w:r w:rsidRPr="00AC70CC">
        <w:rPr>
          <w:rFonts w:ascii="Times New Roman" w:hAnsi="Times New Roman" w:cs="Times New Roman"/>
          <w:color w:val="000000"/>
          <w:sz w:val="24"/>
          <w:szCs w:val="24"/>
        </w:rPr>
        <w:t>, Songkhla, 90110, Thailand</w:t>
      </w:r>
    </w:p>
    <w:p w14:paraId="7D0E5F93" w14:textId="77777777" w:rsidR="008F0672" w:rsidRPr="00AC70CC" w:rsidRDefault="008F0672" w:rsidP="008F0672">
      <w:pPr>
        <w:spacing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</w:p>
    <w:p w14:paraId="2B757C25" w14:textId="77777777" w:rsidR="008F0672" w:rsidRPr="00AC70CC" w:rsidRDefault="008F0672" w:rsidP="008F0672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AC70CC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AC70CC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Correspondence</w:t>
      </w:r>
      <w:r w:rsidRPr="00AC70CC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cs/>
        </w:rPr>
        <w:t>:</w:t>
      </w: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Veerapong Vattanavanit, MD</w:t>
      </w:r>
    </w:p>
    <w:p w14:paraId="55286717" w14:textId="77777777" w:rsidR="008F0672" w:rsidRPr="00AC70CC" w:rsidRDefault="008F0672" w:rsidP="008F0672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Critical Care Medicine Unit, Division of Internal Medicine, Faculty of Medicine, Prince of </w:t>
      </w:r>
      <w:proofErr w:type="spellStart"/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ongkla</w:t>
      </w:r>
      <w:proofErr w:type="spellEnd"/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University, 15 </w:t>
      </w:r>
      <w:proofErr w:type="spellStart"/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Kanjanavanich</w:t>
      </w:r>
      <w:proofErr w:type="spellEnd"/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Road, Hat Yai, Songkhla 90110, Thailand</w:t>
      </w:r>
    </w:p>
    <w:p w14:paraId="0A07BA6C" w14:textId="77777777" w:rsidR="008F0672" w:rsidRPr="00AC70CC" w:rsidRDefault="008F0672" w:rsidP="008F0672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lastRenderedPageBreak/>
        <w:t>Telephone number</w:t>
      </w: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  <w:cs/>
        </w:rPr>
        <w:t>: +</w:t>
      </w: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66848456228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Fax number</w:t>
      </w: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  <w:cs/>
        </w:rPr>
        <w:t>: +</w:t>
      </w: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6674429385</w:t>
      </w:r>
    </w:p>
    <w:p w14:paraId="65876546" w14:textId="77777777" w:rsidR="008F0672" w:rsidRPr="00AC70CC" w:rsidRDefault="008F0672" w:rsidP="008F0672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  <w:u w:val="single"/>
        </w:rPr>
      </w:pP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Email</w:t>
      </w:r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  <w:cs/>
        </w:rPr>
        <w:t xml:space="preserve">: </w:t>
      </w:r>
      <w:hyperlink r:id="rId5" w:history="1">
        <w:r w:rsidRPr="00AC70CC">
          <w:rPr>
            <w:rFonts w:ascii="Times New Roman" w:eastAsiaTheme="minorHAnsi" w:hAnsi="Times New Roman" w:cs="Times New Roman"/>
            <w:color w:val="000000" w:themeColor="text1"/>
            <w:sz w:val="24"/>
            <w:szCs w:val="24"/>
            <w:u w:val="single"/>
          </w:rPr>
          <w:t>vveerapong@gmail</w:t>
        </w:r>
        <w:r w:rsidRPr="00AC70CC">
          <w:rPr>
            <w:rFonts w:ascii="Times New Roman" w:eastAsiaTheme="minorHAnsi" w:hAnsi="Times New Roman" w:cs="Times New Roman"/>
            <w:color w:val="000000" w:themeColor="text1"/>
            <w:sz w:val="24"/>
            <w:szCs w:val="24"/>
            <w:u w:val="single"/>
            <w:cs/>
          </w:rPr>
          <w:t>.</w:t>
        </w:r>
        <w:r w:rsidRPr="00AC70CC">
          <w:rPr>
            <w:rFonts w:ascii="Times New Roman" w:eastAsiaTheme="minorHAnsi" w:hAnsi="Times New Roman" w:cs="Times New Roman"/>
            <w:color w:val="000000" w:themeColor="text1"/>
            <w:sz w:val="24"/>
            <w:szCs w:val="24"/>
            <w:u w:val="single"/>
          </w:rPr>
          <w:t>com</w:t>
        </w:r>
      </w:hyperlink>
      <w:r w:rsidRPr="00AC70CC">
        <w:rPr>
          <w:rFonts w:ascii="Times New Roman" w:eastAsiaTheme="minorHAnsi" w:hAnsi="Times New Roman" w:cs="Times New Roman"/>
          <w:color w:val="000000" w:themeColor="text1"/>
          <w:sz w:val="24"/>
          <w:szCs w:val="24"/>
          <w:cs/>
        </w:rPr>
        <w:t xml:space="preserve"> </w:t>
      </w:r>
    </w:p>
    <w:p w14:paraId="12BA35FE" w14:textId="77777777" w:rsidR="00991B55" w:rsidRDefault="00991B55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AE1091" w14:textId="72ABE71A" w:rsidR="00EB6DD7" w:rsidRPr="00EB6DD7" w:rsidRDefault="00EB6DD7" w:rsidP="00EB6DD7">
      <w:pPr>
        <w:tabs>
          <w:tab w:val="left" w:pos="3470"/>
        </w:tabs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DD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CC77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B6DD7">
        <w:rPr>
          <w:rFonts w:ascii="Times New Roman" w:hAnsi="Times New Roman" w:cs="Times New Roman"/>
          <w:b/>
          <w:bCs/>
          <w:sz w:val="24"/>
          <w:szCs w:val="24"/>
        </w:rPr>
        <w:t xml:space="preserve"> Modified Beck Oral Assessment Scal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648"/>
        <w:gridCol w:w="1693"/>
        <w:gridCol w:w="1621"/>
        <w:gridCol w:w="1709"/>
      </w:tblGrid>
      <w:tr w:rsidR="00EB6DD7" w:rsidRPr="00EB6DD7" w14:paraId="1DDDCF85" w14:textId="77777777" w:rsidTr="00044D34">
        <w:trPr>
          <w:trHeight w:val="748"/>
          <w:tblHeader/>
        </w:trPr>
        <w:tc>
          <w:tcPr>
            <w:tcW w:w="23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BE486A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66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ECFE20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EB6DD7" w:rsidRPr="00EB6DD7" w14:paraId="27AD274C" w14:textId="77777777" w:rsidTr="00044D34">
        <w:trPr>
          <w:tblHeader/>
        </w:trPr>
        <w:tc>
          <w:tcPr>
            <w:tcW w:w="2345" w:type="dxa"/>
            <w:vMerge/>
            <w:tcBorders>
              <w:top w:val="nil"/>
              <w:bottom w:val="single" w:sz="4" w:space="0" w:color="auto"/>
            </w:tcBorders>
          </w:tcPr>
          <w:p w14:paraId="616ED624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419FF16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245BF14B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76449F49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419FB9F1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EB6DD7" w:rsidRPr="00EB6DD7" w14:paraId="4E3E9382" w14:textId="77777777" w:rsidTr="00044D34"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38C952CB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Lip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E7A1AD4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Smooth, pink, moist, and intact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D63EBC4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Slightly dry, red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0D589340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Dry, swollen isolated blister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1A15B7F3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Edematous, inflamed blisters</w:t>
            </w:r>
          </w:p>
        </w:tc>
      </w:tr>
      <w:tr w:rsidR="00EB6DD7" w:rsidRPr="00EB6DD7" w14:paraId="2CA53848" w14:textId="77777777" w:rsidTr="00044D34"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51ADBED6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Gingiva and oral mucosa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17F0511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Smooth, pink, moist, and intact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0F2112D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Pale, dry, isolated lesions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7189C76F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Swollen red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4DB4D03B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Very dry and edematous, inflamed</w:t>
            </w:r>
          </w:p>
        </w:tc>
      </w:tr>
      <w:tr w:rsidR="00EB6DD7" w:rsidRPr="00EB6DD7" w14:paraId="4CA3358C" w14:textId="77777777" w:rsidTr="00044D34"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596CFB9F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4FDD7F5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Smooth, pink, moist, and intact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95299A2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Dry, prominent papillae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50DCCE91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Dry, swollen, tip and papillae are red with lesion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41ED6E09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Very dry, edematous, engorged coating</w:t>
            </w:r>
          </w:p>
        </w:tc>
      </w:tr>
      <w:tr w:rsidR="00EB6DD7" w:rsidRPr="00EB6DD7" w14:paraId="3429659F" w14:textId="77777777" w:rsidTr="00044D34"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2C4A1361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Teeth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30D629B6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Clean no debri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230AEACF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Minimal debris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74DEC9CF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Moderate debri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21F0F666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Covered with debris</w:t>
            </w:r>
          </w:p>
        </w:tc>
      </w:tr>
      <w:tr w:rsidR="00EB6DD7" w:rsidRPr="00EB6DD7" w14:paraId="6E127662" w14:textId="77777777" w:rsidTr="00044D34">
        <w:tc>
          <w:tcPr>
            <w:tcW w:w="2345" w:type="dxa"/>
            <w:tcBorders>
              <w:top w:val="single" w:sz="4" w:space="0" w:color="auto"/>
            </w:tcBorders>
          </w:tcPr>
          <w:p w14:paraId="332C51F0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Saliva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6504179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Thin, watery plentiful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0FEC9E45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Increase in amount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03807258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Scanty and somewhat thicker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1AF5310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hAnsi="Times New Roman" w:cs="Times New Roman"/>
                <w:sz w:val="24"/>
                <w:szCs w:val="24"/>
              </w:rPr>
              <w:t>Thick and ropy, viscid or mucid</w:t>
            </w:r>
          </w:p>
        </w:tc>
      </w:tr>
      <w:tr w:rsidR="00EB6DD7" w:rsidRPr="00EB6DD7" w14:paraId="0DD95924" w14:textId="77777777" w:rsidTr="00044D34">
        <w:tc>
          <w:tcPr>
            <w:tcW w:w="2345" w:type="dxa"/>
          </w:tcPr>
          <w:p w14:paraId="55548B41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otal Score</w:t>
            </w:r>
          </w:p>
        </w:tc>
        <w:tc>
          <w:tcPr>
            <w:tcW w:w="1648" w:type="dxa"/>
          </w:tcPr>
          <w:p w14:paraId="276F2DFB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o dysfunction</w:t>
            </w:r>
          </w:p>
        </w:tc>
        <w:tc>
          <w:tcPr>
            <w:tcW w:w="1693" w:type="dxa"/>
          </w:tcPr>
          <w:p w14:paraId="6F43C934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–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ild dysfunction</w:t>
            </w:r>
          </w:p>
        </w:tc>
        <w:tc>
          <w:tcPr>
            <w:tcW w:w="1621" w:type="dxa"/>
          </w:tcPr>
          <w:p w14:paraId="168AB39F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–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oderate dysfunction</w:t>
            </w:r>
          </w:p>
        </w:tc>
        <w:tc>
          <w:tcPr>
            <w:tcW w:w="1709" w:type="dxa"/>
          </w:tcPr>
          <w:p w14:paraId="6219AB9C" w14:textId="77777777" w:rsidR="00EB6DD7" w:rsidRPr="00EB6DD7" w:rsidRDefault="00EB6DD7" w:rsidP="00044D34">
            <w:pPr>
              <w:tabs>
                <w:tab w:val="left" w:pos="3470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–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EB6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Severe dysfunction</w:t>
            </w:r>
          </w:p>
        </w:tc>
      </w:tr>
    </w:tbl>
    <w:p w14:paraId="663D68E8" w14:textId="77777777" w:rsidR="00E07664" w:rsidRPr="00EB6DD7" w:rsidRDefault="00E07664" w:rsidP="00EB6DD7">
      <w:pPr>
        <w:rPr>
          <w:rFonts w:ascii="Times New Roman" w:hAnsi="Times New Roman" w:cs="Times New Roman"/>
        </w:rPr>
      </w:pPr>
    </w:p>
    <w:sectPr w:rsidR="00E07664" w:rsidRPr="00EB6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41968"/>
    <w:multiLevelType w:val="multilevel"/>
    <w:tmpl w:val="A2482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8793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tTCzNDC0MLIwszBQ0lEKTi0uzszPAykwqQUAMUFp/iwAAAA="/>
    <w:docVar w:name="dgnword-docGUID" w:val="{9BBC5314-5DC9-4D89-B042-8E7641081519}"/>
    <w:docVar w:name="dgnword-eventsink" w:val="2417323440736"/>
  </w:docVars>
  <w:rsids>
    <w:rsidRoot w:val="00EB6DD7"/>
    <w:rsid w:val="00003F0F"/>
    <w:rsid w:val="00011FBF"/>
    <w:rsid w:val="00013E68"/>
    <w:rsid w:val="0001550F"/>
    <w:rsid w:val="000515DE"/>
    <w:rsid w:val="000615DE"/>
    <w:rsid w:val="000826CB"/>
    <w:rsid w:val="000D7BBB"/>
    <w:rsid w:val="000F525D"/>
    <w:rsid w:val="000F7B65"/>
    <w:rsid w:val="001319AB"/>
    <w:rsid w:val="00177CD9"/>
    <w:rsid w:val="00190376"/>
    <w:rsid w:val="00193BE2"/>
    <w:rsid w:val="001C3750"/>
    <w:rsid w:val="001D06F0"/>
    <w:rsid w:val="001E2DA4"/>
    <w:rsid w:val="001E7A67"/>
    <w:rsid w:val="00206877"/>
    <w:rsid w:val="00206AD9"/>
    <w:rsid w:val="002438C0"/>
    <w:rsid w:val="002447C7"/>
    <w:rsid w:val="00275453"/>
    <w:rsid w:val="00283840"/>
    <w:rsid w:val="002A08C0"/>
    <w:rsid w:val="002A47D0"/>
    <w:rsid w:val="002B663B"/>
    <w:rsid w:val="002C6193"/>
    <w:rsid w:val="002C7AD5"/>
    <w:rsid w:val="0030750E"/>
    <w:rsid w:val="003140FC"/>
    <w:rsid w:val="00332BAE"/>
    <w:rsid w:val="00342023"/>
    <w:rsid w:val="00397EA3"/>
    <w:rsid w:val="003A611C"/>
    <w:rsid w:val="003D2241"/>
    <w:rsid w:val="00400348"/>
    <w:rsid w:val="004131CE"/>
    <w:rsid w:val="00414C37"/>
    <w:rsid w:val="00417EB2"/>
    <w:rsid w:val="00440657"/>
    <w:rsid w:val="00442665"/>
    <w:rsid w:val="00444A64"/>
    <w:rsid w:val="0045225A"/>
    <w:rsid w:val="00484E5A"/>
    <w:rsid w:val="00497391"/>
    <w:rsid w:val="004A39BC"/>
    <w:rsid w:val="004E6313"/>
    <w:rsid w:val="004E6B10"/>
    <w:rsid w:val="00522457"/>
    <w:rsid w:val="00522C06"/>
    <w:rsid w:val="00552AA6"/>
    <w:rsid w:val="005950F3"/>
    <w:rsid w:val="005B4CED"/>
    <w:rsid w:val="005C6C67"/>
    <w:rsid w:val="005E0C2E"/>
    <w:rsid w:val="005E3200"/>
    <w:rsid w:val="005F5418"/>
    <w:rsid w:val="006107FC"/>
    <w:rsid w:val="006215A5"/>
    <w:rsid w:val="00624453"/>
    <w:rsid w:val="00630318"/>
    <w:rsid w:val="00676EC3"/>
    <w:rsid w:val="00693794"/>
    <w:rsid w:val="00694425"/>
    <w:rsid w:val="006A541A"/>
    <w:rsid w:val="006C3399"/>
    <w:rsid w:val="006C700F"/>
    <w:rsid w:val="006E440E"/>
    <w:rsid w:val="007072B6"/>
    <w:rsid w:val="0073680B"/>
    <w:rsid w:val="00746136"/>
    <w:rsid w:val="007478D5"/>
    <w:rsid w:val="00782358"/>
    <w:rsid w:val="007F0458"/>
    <w:rsid w:val="00801A89"/>
    <w:rsid w:val="00807682"/>
    <w:rsid w:val="00811F0F"/>
    <w:rsid w:val="0087135F"/>
    <w:rsid w:val="00897AC5"/>
    <w:rsid w:val="008B403A"/>
    <w:rsid w:val="008C50E5"/>
    <w:rsid w:val="008D0F0C"/>
    <w:rsid w:val="008D4973"/>
    <w:rsid w:val="008D6780"/>
    <w:rsid w:val="008D7D4C"/>
    <w:rsid w:val="008F0672"/>
    <w:rsid w:val="00933C46"/>
    <w:rsid w:val="009373B9"/>
    <w:rsid w:val="00946591"/>
    <w:rsid w:val="00991B55"/>
    <w:rsid w:val="009A7DFF"/>
    <w:rsid w:val="009C5B18"/>
    <w:rsid w:val="009D781D"/>
    <w:rsid w:val="009F127B"/>
    <w:rsid w:val="009F3951"/>
    <w:rsid w:val="00A249CD"/>
    <w:rsid w:val="00A61792"/>
    <w:rsid w:val="00A6721D"/>
    <w:rsid w:val="00A75C36"/>
    <w:rsid w:val="00A91BE8"/>
    <w:rsid w:val="00AD7FD4"/>
    <w:rsid w:val="00AE4F2E"/>
    <w:rsid w:val="00B017E2"/>
    <w:rsid w:val="00B12E95"/>
    <w:rsid w:val="00B22958"/>
    <w:rsid w:val="00B47820"/>
    <w:rsid w:val="00B71756"/>
    <w:rsid w:val="00BB23B6"/>
    <w:rsid w:val="00BC4AD3"/>
    <w:rsid w:val="00C404A6"/>
    <w:rsid w:val="00C60296"/>
    <w:rsid w:val="00CA084F"/>
    <w:rsid w:val="00CA0B26"/>
    <w:rsid w:val="00CB6E97"/>
    <w:rsid w:val="00CB7231"/>
    <w:rsid w:val="00CC77CF"/>
    <w:rsid w:val="00CF413D"/>
    <w:rsid w:val="00D275C7"/>
    <w:rsid w:val="00D468F8"/>
    <w:rsid w:val="00D63FCB"/>
    <w:rsid w:val="00D677AE"/>
    <w:rsid w:val="00DA6D4D"/>
    <w:rsid w:val="00DC6433"/>
    <w:rsid w:val="00DD17A8"/>
    <w:rsid w:val="00DD3CD6"/>
    <w:rsid w:val="00DD74E2"/>
    <w:rsid w:val="00DE3D64"/>
    <w:rsid w:val="00E00A63"/>
    <w:rsid w:val="00E07664"/>
    <w:rsid w:val="00E07708"/>
    <w:rsid w:val="00E07FA0"/>
    <w:rsid w:val="00E40D39"/>
    <w:rsid w:val="00EB6DD7"/>
    <w:rsid w:val="00EC0EAD"/>
    <w:rsid w:val="00EC73C1"/>
    <w:rsid w:val="00EF3AE6"/>
    <w:rsid w:val="00F00AE8"/>
    <w:rsid w:val="00F339FC"/>
    <w:rsid w:val="00F505ED"/>
    <w:rsid w:val="00F80CFF"/>
    <w:rsid w:val="00F95D1A"/>
    <w:rsid w:val="00FE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4C52E"/>
  <w15:chartTrackingRefBased/>
  <w15:docId w15:val="{D8FA36FC-EECF-47B2-B9F9-8CD8E1A5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DD7"/>
    <w:pPr>
      <w:spacing w:after="160" w:line="259" w:lineRule="auto"/>
    </w:pPr>
    <w:rPr>
      <w:rFonts w:ascii="Calibri" w:eastAsia="Calibri" w:hAnsi="Calibri" w:cs="Cordia New"/>
      <w:color w:val="auto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950F3"/>
    <w:pPr>
      <w:widowControl w:val="0"/>
      <w:spacing w:after="0" w:line="240" w:lineRule="auto"/>
      <w:jc w:val="both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0F3"/>
    <w:rPr>
      <w:rFonts w:ascii="Calibri" w:hAnsi="Calibri"/>
      <w:szCs w:val="20"/>
    </w:rPr>
  </w:style>
  <w:style w:type="table" w:styleId="TableGrid">
    <w:name w:val="Table Grid"/>
    <w:basedOn w:val="TableNormal"/>
    <w:uiPriority w:val="39"/>
    <w:rsid w:val="00EB6DD7"/>
    <w:pPr>
      <w:spacing w:after="0" w:line="240" w:lineRule="auto"/>
    </w:pPr>
    <w:rPr>
      <w:rFonts w:ascii="Calibri" w:eastAsia="Calibri" w:hAnsi="Calibri" w:cs="Cordia New"/>
      <w:color w:val="auto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6AD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AD9"/>
    <w:pPr>
      <w:widowControl/>
      <w:spacing w:after="160"/>
      <w:jc w:val="left"/>
    </w:pPr>
    <w:rPr>
      <w:b/>
      <w:bCs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AD9"/>
    <w:rPr>
      <w:rFonts w:ascii="Calibri" w:eastAsia="Calibri" w:hAnsi="Calibri" w:cs="Cordia New"/>
      <w:b/>
      <w:bCs/>
      <w:color w:val="auto"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AD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AD9"/>
    <w:rPr>
      <w:rFonts w:ascii="Segoe UI" w:eastAsia="Calibri" w:hAnsi="Segoe UI" w:cs="Angsana New"/>
      <w:color w:val="auto"/>
      <w:sz w:val="18"/>
      <w:lang w:bidi="th-TH"/>
    </w:rPr>
  </w:style>
  <w:style w:type="paragraph" w:styleId="Revision">
    <w:name w:val="Revision"/>
    <w:hidden/>
    <w:uiPriority w:val="99"/>
    <w:semiHidden/>
    <w:rsid w:val="00AE4F2E"/>
    <w:pPr>
      <w:spacing w:after="0" w:line="240" w:lineRule="auto"/>
    </w:pPr>
    <w:rPr>
      <w:rFonts w:ascii="Calibri" w:eastAsia="Calibri" w:hAnsi="Calibri" w:cs="Cordia New"/>
      <w:color w:val="auto"/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1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vveerapo@medicine.psu.ac.t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eerapong Vattanavanit</cp:lastModifiedBy>
  <cp:revision>2</cp:revision>
  <dcterms:created xsi:type="dcterms:W3CDTF">2022-09-22T13:37:00Z</dcterms:created>
  <dcterms:modified xsi:type="dcterms:W3CDTF">2022-09-22T13:37:00Z</dcterms:modified>
</cp:coreProperties>
</file>